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5DC82" w14:textId="59025B76" w:rsidR="00A02196" w:rsidRPr="00127661" w:rsidRDefault="00A02196" w:rsidP="00CB30D2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A02196">
        <w:rPr>
          <w:rFonts w:ascii="Times New Roman" w:eastAsia="宋体" w:hAnsi="Times New Roman" w:cs="Times New Roman"/>
          <w:b/>
          <w:bCs/>
        </w:rPr>
        <w:t>Table S1.</w:t>
      </w:r>
      <w:r w:rsidRPr="00A02196">
        <w:rPr>
          <w:rFonts w:ascii="Times New Roman" w:eastAsia="宋体" w:hAnsi="Times New Roman" w:cs="Times New Roman"/>
        </w:rPr>
        <w:t xml:space="preserve"> </w:t>
      </w:r>
      <w:r w:rsidR="00127661" w:rsidRPr="00127661">
        <w:rPr>
          <w:rFonts w:ascii="Times New Roman" w:eastAsia="宋体" w:hAnsi="Times New Roman" w:cs="Times New Roman"/>
          <w:sz w:val="22"/>
        </w:rPr>
        <w:t>Primers used for species identification of bats and their ectoparasites and molecular detection of hemoplasma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570"/>
        <w:gridCol w:w="681"/>
        <w:gridCol w:w="2427"/>
        <w:gridCol w:w="5103"/>
        <w:gridCol w:w="1418"/>
        <w:gridCol w:w="2693"/>
      </w:tblGrid>
      <w:tr w:rsidR="00BE0281" w:rsidRPr="00BE0281" w14:paraId="2BA731FC" w14:textId="77777777" w:rsidTr="00A20131">
        <w:trPr>
          <w:trHeight w:val="28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DF2D4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species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A64E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B868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3ED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 (5' – 3'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1F90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uct length (bp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C681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</w:tr>
      <w:tr w:rsidR="00BE0281" w:rsidRPr="00BE0281" w14:paraId="6EF9AA7C" w14:textId="77777777" w:rsidTr="00A20131">
        <w:trPr>
          <w:trHeight w:val="280"/>
        </w:trPr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5269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305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E0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tB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E97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B</w:t>
            </w:r>
            <w:proofErr w:type="spellEnd"/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6A6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AGGCCAAATATCCTTCTGAG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C872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498" w14:textId="7D29364D" w:rsidR="00BE0281" w:rsidRPr="00BE0281" w:rsidRDefault="005023F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Jc2hpaTwvQXV0aG9yPjxZZWFyPjIwMTQ8L1llYXI+PFJl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Jc2hpaTwvQXV0aG9yPjxZZWFyPjIwMTQ8L1llYXI+PFJl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1]</w:t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BE0281" w:rsidRPr="00BE0281" w14:paraId="4D596037" w14:textId="77777777" w:rsidTr="00A20131">
        <w:trPr>
          <w:trHeight w:val="280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4D21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F561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6F6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B</w:t>
            </w:r>
            <w:proofErr w:type="spellEnd"/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846D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CCAATGATAATGTAKGGRTGTT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00E5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2CF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281" w:rsidRPr="00BE0281" w14:paraId="3DF4EA24" w14:textId="77777777" w:rsidTr="00A20131">
        <w:trPr>
          <w:trHeight w:val="280"/>
        </w:trPr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FF4F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 fly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807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87FA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O14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6CC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ACAAATCATAAAGATATTG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F3B2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75C" w14:textId="058C4612" w:rsidR="00BE0281" w:rsidRPr="00BE0281" w:rsidRDefault="005023F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b2xtZXI8L0F1dGhvcj48WWVhcj4xOTk0PC9ZZWFyPjxS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b2xtZXI8L0F1dGhvcj48WWVhcj4xOTk0PC9ZZWFyPjxS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2]</w:t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BE0281" w:rsidRPr="00BE0281" w14:paraId="4DF1EDDE" w14:textId="77777777" w:rsidTr="00A20131">
        <w:trPr>
          <w:trHeight w:val="280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391F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567E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FFE8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O21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2D9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ACTTCAGGGTGACCAAAAAAT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30F5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14B2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281" w:rsidRPr="00BE0281" w14:paraId="290B7D20" w14:textId="77777777" w:rsidTr="00A20131">
        <w:trPr>
          <w:trHeight w:val="280"/>
        </w:trPr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4B91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 mite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E56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41B8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+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F75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TCTGAACTCAGATCAAG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3D82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48B" w14:textId="342E740D" w:rsidR="00BE0281" w:rsidRPr="00BE0281" w:rsidRDefault="005023F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Bruyndonckx&lt;/Author&gt;&lt;Year&gt;2009&lt;/Year&gt;&lt;RecNum&gt;449&lt;/RecNum&gt;&lt;DisplayText&gt;[3]&lt;/DisplayText&gt;&lt;record&gt;&lt;rec-number&gt;449&lt;/rec-number&gt;&lt;foreign-keys&gt;&lt;key app="EN" db-id="da0arstfk0xw5ues5xcp52ehsrszspa9spde" timestamp="1656292015"&gt;449&lt;/key&gt;&lt;key app="ENWeb" db-id=""&gt;0&lt;/key&gt;&lt;/foreign-keys&gt;&lt;ref-type name="Journal Article"&gt;17&lt;/ref-type&gt;&lt;contributors&gt;&lt;authors&gt;&lt;author&gt;Bruyndonckx, N.&lt;/author&gt;&lt;author&gt;Dubey, S.&lt;/author&gt;&lt;author&gt;Ruedi, M.&lt;/author&gt;&lt;author&gt;Christe, P.&lt;/author&gt;&lt;/authors&gt;&lt;/contributors&gt;&lt;auth-address&gt;Department of Ecology and Evolution, University of Lausanne, CH 1015 Lausanne, Switzerland. nadia.bruyndonckx@unil.ch&lt;/auth-address&gt;&lt;titles&gt;&lt;title&gt;Molecular cophylogenetic relationships between European bats and their ectoparasitic mites (Acari, Spinturnicidae)&lt;/title&gt;&lt;secondary-title&gt;Mol Phylogenet Evol&lt;/secondary-title&gt;&lt;/titles&gt;&lt;periodical&gt;&lt;full-title&gt;Molecular Phylogenetics and Evolution&lt;/full-title&gt;&lt;abbr-1&gt;Mol. Phylogenet. Evol.&lt;/abbr-1&gt;&lt;abbr-2&gt;Mol Phylogenet Evol&lt;/abbr-2&gt;&lt;/periodical&gt;&lt;pages&gt;227-37&lt;/pages&gt;&lt;volume&gt;51&lt;/volume&gt;&lt;number&gt;2&lt;/number&gt;&lt;edition&gt;2009/02/25&lt;/edition&gt;&lt;keywords&gt;&lt;keyword&gt;Animals&lt;/keyword&gt;&lt;keyword&gt;Biological Evolution&lt;/keyword&gt;&lt;keyword&gt;Chiroptera/*genetics/parasitology&lt;/keyword&gt;&lt;keyword&gt;DNA, Mitochondrial/genetics&lt;/keyword&gt;&lt;keyword&gt;Europe&lt;/keyword&gt;&lt;keyword&gt;Genes, Mitochondrial&lt;/keyword&gt;&lt;keyword&gt;*Genetic Speciation&lt;/keyword&gt;&lt;keyword&gt;Haplotypes&lt;/keyword&gt;&lt;keyword&gt;Host-Parasite Interactions/*genetics&lt;/keyword&gt;&lt;keyword&gt;Mites/*genetics&lt;/keyword&gt;&lt;keyword&gt;*Phylogeny&lt;/keyword&gt;&lt;keyword&gt;Sequence Alignment&lt;/keyword&gt;&lt;keyword&gt;Sequence Analysis, DNA&lt;/keyword&gt;&lt;keyword&gt;Species Specificity&lt;/keyword&gt;&lt;/keywords&gt;&lt;dates&gt;&lt;year&gt;2009&lt;/year&gt;&lt;pub-dates&gt;&lt;date&gt;May&lt;/date&gt;&lt;/pub-dates&gt;&lt;/dates&gt;&lt;isbn&gt;1095-9513 (Electronic)&amp;#xD;1055-7903 (Linking)&lt;/isbn&gt;&lt;accession-num&gt;19236931&lt;/accession-num&gt;&lt;urls&gt;&lt;related-urls&gt;&lt;url&gt;https://www.ncbi.nlm.nih.gov/pubmed/19236931&lt;/url&gt;&lt;/related-urls&gt;&lt;/urls&gt;&lt;electronic-resource-num&gt;10.1016/j.ympev.2009.02.005&lt;/electronic-resource-num&gt;&lt;/record&gt;&lt;/Cite&gt;&lt;/EndNote&gt;</w:instrText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]</w:t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BE0281" w:rsidRPr="00BE0281" w14:paraId="6A001D20" w14:textId="77777777" w:rsidTr="00A20131">
        <w:trPr>
          <w:trHeight w:val="280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0C4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60A8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47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660A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AATGATTTTTTAAATTGCTG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9927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290A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281" w:rsidRPr="00BE0281" w14:paraId="427D0D8E" w14:textId="77777777" w:rsidTr="00A20131">
        <w:trPr>
          <w:trHeight w:val="280"/>
        </w:trPr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532E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 tick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D89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1BC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O14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F48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ACAAATCATAAAGATATTG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59A9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6D55" w14:textId="43D8DCE5" w:rsidR="00BE0281" w:rsidRPr="00BE0281" w:rsidRDefault="005023F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b2xtZXI8L0F1dGhvcj48WWVhcj4xOTk0PC9ZZWFyPjxS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Gb2xtZXI8L0F1dGhvcj48WWVhcj4xOTk0PC9ZZWFyPjxS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</w:fldData>
              </w:fldCha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BA7D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2]</w:t>
            </w:r>
            <w:r w:rsidRPr="00577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BE0281" w:rsidRPr="00BE0281" w14:paraId="29E829EE" w14:textId="77777777" w:rsidTr="00A20131">
        <w:trPr>
          <w:trHeight w:val="280"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C97E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B67F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A2B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O21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9E6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02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ACTTCAGGGTGACCAAAAAAT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5B4A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2722" w14:textId="77777777" w:rsidR="00BE0281" w:rsidRPr="00BE0281" w:rsidRDefault="00BE0281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7B19" w:rsidRPr="008E0C5C" w14:paraId="34E5866E" w14:textId="77777777" w:rsidTr="00A20131">
        <w:trPr>
          <w:trHeight w:val="280"/>
        </w:trPr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D5C7D" w14:textId="6097F69C" w:rsidR="009B7B19" w:rsidRPr="008E0C5C" w:rsidRDefault="009B7B19" w:rsidP="0005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tropic</w:t>
            </w:r>
            <w:proofErr w:type="spellEnd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ycoplasmas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6C3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808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</w:t>
            </w:r>
            <w:proofErr w:type="spellEnd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22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F6E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ATATTCCTACGGGAAGCAGCAG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56576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24C4A" w14:textId="3AE7A5D4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YXJhbmF0PC9BdXRob3I+PFllYXI+MjAxMTwvWWVhcj48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</w:fldData>
              </w:fldCha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WYXJhbmF0PC9BdXRob3I+PFllYXI+MjAxMTwvWWVhcj48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</w:fldData>
              </w:fldCha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 w:rsidRPr="008E0C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4]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9B7B19" w:rsidRPr="008E0C5C" w14:paraId="638D120A" w14:textId="77777777" w:rsidTr="00A20131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62F1BE" w14:textId="77777777" w:rsidR="009B7B19" w:rsidRPr="008E0C5C" w:rsidRDefault="009B7B19" w:rsidP="002E0E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E0E050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322E" w14:textId="460BFB76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</w:t>
            </w:r>
            <w:proofErr w:type="spellEnd"/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8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5BD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ACCACTTGTTCAGGTCCCCGT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2422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0956" w14:textId="77777777" w:rsidR="009B7B19" w:rsidRPr="008E0C5C" w:rsidRDefault="009B7B19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0C3" w:rsidRPr="008E0C5C" w14:paraId="11A9C98B" w14:textId="77777777" w:rsidTr="00936B27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0E6E4A5E" w14:textId="77777777" w:rsidR="000E30C3" w:rsidRPr="008E0C5C" w:rsidRDefault="000E30C3" w:rsidP="002E0E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right w:val="nil"/>
            </w:tcBorders>
            <w:vAlign w:val="center"/>
          </w:tcPr>
          <w:p w14:paraId="3827ACE6" w14:textId="77777777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C899" w14:textId="7B56FA15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Mycop16S-41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75A4" w14:textId="4C0A266A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ATGCMTAAYACATGCAAGTCGARC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F9E92D" w14:textId="207CB47E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731999" w14:textId="10663CCB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WdnaTwvQXV0aG9yPjxZZWFyPjIwMTM8L1llYXI+PFJl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</w:fldData>
              </w:fldCha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YWdnaTwvQXV0aG9yPjxZZWFyPjIwMTM8L1llYXI+PFJl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</w:fldData>
              </w:fldCha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r>
            <w:r w:rsidR="00BA7D86"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BA7D86" w:rsidRPr="008E0C5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5]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0E30C3" w:rsidRPr="008E0C5C" w14:paraId="0E731713" w14:textId="77777777" w:rsidTr="00936B27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5869E9CA" w14:textId="77777777" w:rsidR="000E30C3" w:rsidRPr="008E0C5C" w:rsidRDefault="000E30C3" w:rsidP="002E0E0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right w:val="nil"/>
            </w:tcBorders>
            <w:vAlign w:val="center"/>
          </w:tcPr>
          <w:p w14:paraId="723ABE60" w14:textId="77777777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5A77" w14:textId="4A65D567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Mycop16S-938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6F28" w14:textId="7676128F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ACCACTTGTTCAGGTCCCCGT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5A28E5" w14:textId="77777777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7DDFD173" w14:textId="77777777" w:rsidR="000E30C3" w:rsidRPr="008E0C5C" w:rsidRDefault="000E30C3" w:rsidP="002E0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0C3" w:rsidRPr="008E0C5C" w14:paraId="48CFD637" w14:textId="77777777" w:rsidTr="00936B27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3D273D1D" w14:textId="77777777" w:rsidR="000E30C3" w:rsidRPr="008E0C5C" w:rsidRDefault="000E30C3" w:rsidP="00A201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right w:val="nil"/>
            </w:tcBorders>
            <w:vAlign w:val="center"/>
          </w:tcPr>
          <w:p w14:paraId="25604E6A" w14:textId="7777777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F9EB" w14:textId="72C1500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Mycop16S-322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9C2A" w14:textId="443D233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ATATTCCTACGGGAAGCAGCAG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FFD165" w14:textId="28533F33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0A10FD3D" w14:textId="7777777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30C3" w:rsidRPr="008E0C5C" w14:paraId="2C56B9D4" w14:textId="77777777" w:rsidTr="00936B27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4D8FD1A1" w14:textId="77777777" w:rsidR="000E30C3" w:rsidRPr="008E0C5C" w:rsidRDefault="000E30C3" w:rsidP="00A2013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69F8B6" w14:textId="7777777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352E" w14:textId="6CC67A05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Mycop16S-1420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2875" w14:textId="0A1A8041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TGACGGGCGGTGTGTACAAGACC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5D0F5B" w14:textId="7777777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2303D3" w14:textId="77777777" w:rsidR="000E30C3" w:rsidRPr="008E0C5C" w:rsidRDefault="000E30C3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131" w:rsidRPr="008E0C5C" w14:paraId="1FB6726A" w14:textId="77777777" w:rsidTr="00A20131">
        <w:trPr>
          <w:trHeight w:val="280"/>
        </w:trPr>
        <w:tc>
          <w:tcPr>
            <w:tcW w:w="1570" w:type="dxa"/>
            <w:vMerge/>
            <w:tcBorders>
              <w:left w:val="nil"/>
              <w:right w:val="nil"/>
            </w:tcBorders>
            <w:vAlign w:val="center"/>
          </w:tcPr>
          <w:p w14:paraId="5B329B38" w14:textId="35501BC8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79A95B" w14:textId="4A5CE98B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E51F" w14:textId="69DA1B3E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A0AB" w14:textId="41092CD8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GGGGCTAAGCTAAATAC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C81C1" w14:textId="240FF54E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FACDD0" w14:textId="61A12843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20131" w:rsidRPr="00BE0281" w14:paraId="4CD862EA" w14:textId="77777777" w:rsidTr="00A20131">
        <w:trPr>
          <w:trHeight w:val="280"/>
        </w:trPr>
        <w:tc>
          <w:tcPr>
            <w:tcW w:w="15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6C71D9" w14:textId="77777777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5849D8" w14:textId="77777777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5A18D" w14:textId="12B66EDB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S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35149" w14:textId="1C22A99D" w:rsidR="00A20131" w:rsidRPr="008E0C5C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0C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CAAGAATATTAACTCGCTG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B2426A" w14:textId="77777777" w:rsidR="00A20131" w:rsidRPr="00BE0281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AA930F" w14:textId="77777777" w:rsidR="00A20131" w:rsidRDefault="00A20131" w:rsidP="00A20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91E3E95" w14:textId="34B38C86" w:rsidR="00BE0281" w:rsidRPr="00CB30D2" w:rsidRDefault="003415B6" w:rsidP="00CB30D2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B30D2">
        <w:rPr>
          <w:rFonts w:ascii="Times New Roman" w:hAnsi="Times New Roman" w:cs="Times New Roman"/>
          <w:sz w:val="22"/>
        </w:rPr>
        <w:t xml:space="preserve">Abbreviation: </w:t>
      </w:r>
      <w:r w:rsidR="004E340B" w:rsidRPr="00CB30D2">
        <w:rPr>
          <w:rFonts w:ascii="Times New Roman" w:hAnsi="Times New Roman" w:cs="Times New Roman" w:hint="eastAsia"/>
          <w:sz w:val="22"/>
        </w:rPr>
        <w:t>b</w:t>
      </w:r>
      <w:r w:rsidR="004E340B" w:rsidRPr="00CB30D2">
        <w:rPr>
          <w:rFonts w:ascii="Times New Roman" w:hAnsi="Times New Roman" w:cs="Times New Roman"/>
          <w:sz w:val="22"/>
        </w:rPr>
        <w:t xml:space="preserve">p, base pair; </w:t>
      </w:r>
      <w:proofErr w:type="spellStart"/>
      <w:r w:rsidRPr="00CB30D2">
        <w:rPr>
          <w:rFonts w:ascii="Times New Roman" w:hAnsi="Times New Roman" w:cs="Times New Roman"/>
          <w:i/>
          <w:iCs/>
          <w:sz w:val="22"/>
        </w:rPr>
        <w:t>cyt</w:t>
      </w:r>
      <w:r w:rsidRPr="00CB30D2">
        <w:rPr>
          <w:rFonts w:ascii="Times New Roman" w:hAnsi="Times New Roman" w:cs="Times New Roman"/>
          <w:sz w:val="22"/>
        </w:rPr>
        <w:t>B</w:t>
      </w:r>
      <w:proofErr w:type="spellEnd"/>
      <w:r w:rsidRPr="00CB30D2">
        <w:rPr>
          <w:rFonts w:ascii="Times New Roman" w:hAnsi="Times New Roman" w:cs="Times New Roman"/>
          <w:sz w:val="22"/>
        </w:rPr>
        <w:t xml:space="preserve">, </w:t>
      </w:r>
      <w:r w:rsidRPr="00CB30D2">
        <w:rPr>
          <w:rFonts w:ascii="Times New Roman" w:hAnsi="Times New Roman" w:cs="Times New Roman" w:hint="eastAsia"/>
          <w:sz w:val="22"/>
        </w:rPr>
        <w:t xml:space="preserve">mitochondrial </w:t>
      </w:r>
      <w:r w:rsidRPr="00CB30D2">
        <w:rPr>
          <w:rFonts w:ascii="Times New Roman" w:hAnsi="Times New Roman" w:cs="Times New Roman"/>
          <w:sz w:val="22"/>
        </w:rPr>
        <w:t xml:space="preserve">cytochrome B; </w:t>
      </w:r>
      <w:r w:rsidRPr="0014750F">
        <w:rPr>
          <w:rFonts w:ascii="Times New Roman" w:hAnsi="Times New Roman" w:cs="Times New Roman"/>
          <w:i/>
          <w:iCs/>
          <w:sz w:val="22"/>
        </w:rPr>
        <w:t>COI</w:t>
      </w:r>
      <w:r w:rsidRPr="00CB30D2">
        <w:rPr>
          <w:rFonts w:ascii="Times New Roman" w:hAnsi="Times New Roman" w:cs="Times New Roman"/>
          <w:sz w:val="22"/>
        </w:rPr>
        <w:t xml:space="preserve">, cytochrome oxidase subunit </w:t>
      </w:r>
      <w:r w:rsidRPr="00CB30D2">
        <w:rPr>
          <w:rFonts w:ascii="Times New Roman" w:hAnsi="Times New Roman" w:cs="Times New Roman" w:hint="eastAsia"/>
          <w:sz w:val="22"/>
        </w:rPr>
        <w:t>I</w:t>
      </w:r>
      <w:r w:rsidRPr="00CB30D2">
        <w:rPr>
          <w:rFonts w:ascii="Times New Roman" w:hAnsi="Times New Roman" w:cs="Times New Roman"/>
          <w:sz w:val="22"/>
        </w:rPr>
        <w:t>.</w:t>
      </w:r>
    </w:p>
    <w:p w14:paraId="5F3068EE" w14:textId="77777777" w:rsidR="005023F1" w:rsidRPr="00577AA4" w:rsidRDefault="005023F1" w:rsidP="002E0E08">
      <w:pPr>
        <w:jc w:val="left"/>
        <w:rPr>
          <w:rFonts w:ascii="Times New Roman" w:hAnsi="Times New Roman" w:cs="Times New Roman"/>
        </w:rPr>
      </w:pPr>
    </w:p>
    <w:p w14:paraId="43D75817" w14:textId="152A52BB" w:rsidR="005023F1" w:rsidRPr="00577AA4" w:rsidRDefault="00EF10CF" w:rsidP="002E0E08">
      <w:pPr>
        <w:jc w:val="left"/>
        <w:rPr>
          <w:rFonts w:ascii="Times New Roman" w:hAnsi="Times New Roman" w:cs="Times New Roman"/>
          <w:b/>
          <w:bCs/>
        </w:rPr>
      </w:pPr>
      <w:r w:rsidRPr="00577AA4">
        <w:rPr>
          <w:rFonts w:ascii="Times New Roman" w:hAnsi="Times New Roman" w:cs="Times New Roman"/>
          <w:b/>
          <w:bCs/>
        </w:rPr>
        <w:t>References</w:t>
      </w:r>
    </w:p>
    <w:p w14:paraId="044D6B30" w14:textId="6668A37C" w:rsidR="00BA7D86" w:rsidRPr="00BA7D86" w:rsidRDefault="005023F1" w:rsidP="00BA7D86">
      <w:pPr>
        <w:pStyle w:val="EndNoteBibliography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  <w:sz w:val="22"/>
        </w:rPr>
        <w:fldChar w:fldCharType="begin"/>
      </w:r>
      <w:r w:rsidRPr="00BA7D86">
        <w:rPr>
          <w:rFonts w:ascii="Times New Roman" w:hAnsi="Times New Roman" w:cs="Times New Roman"/>
          <w:sz w:val="22"/>
        </w:rPr>
        <w:instrText xml:space="preserve"> ADDIN EN.REFLIST </w:instrText>
      </w:r>
      <w:r w:rsidRPr="00BA7D86">
        <w:rPr>
          <w:rFonts w:ascii="Times New Roman" w:hAnsi="Times New Roman" w:cs="Times New Roman"/>
          <w:sz w:val="22"/>
        </w:rPr>
        <w:fldChar w:fldCharType="separate"/>
      </w:r>
      <w:r w:rsidR="00BA7D86" w:rsidRPr="00BA7D86">
        <w:rPr>
          <w:rFonts w:ascii="Times New Roman" w:hAnsi="Times New Roman" w:cs="Times New Roman"/>
        </w:rPr>
        <w:t xml:space="preserve">[1] A. Ishii, K. Ueno, Y. Orba, M. Sasaki, L. Moonga, B. M. Hang'ombe, A. S. Mweene, T. Umemura, K. Ito, W. W. Hall, et al., A nairovirus isolated from African bats causes haemorrhagic gastroenteritis and severe hepatic disease in mice, Nat. Commun. 5 (2014). </w:t>
      </w:r>
      <w:hyperlink r:id="rId6" w:history="1">
        <w:r w:rsidR="00BA7D86" w:rsidRPr="00BA7D86">
          <w:rPr>
            <w:rStyle w:val="ab"/>
            <w:rFonts w:ascii="Times New Roman" w:hAnsi="Times New Roman" w:cs="Times New Roman"/>
          </w:rPr>
          <w:t>http://doi.org/ARTN</w:t>
        </w:r>
      </w:hyperlink>
      <w:r w:rsidR="00BA7D86" w:rsidRPr="00BA7D86">
        <w:rPr>
          <w:rFonts w:ascii="Times New Roman" w:hAnsi="Times New Roman" w:cs="Times New Roman"/>
        </w:rPr>
        <w:t xml:space="preserve"> 565110.1038/ncomms6651</w:t>
      </w:r>
    </w:p>
    <w:p w14:paraId="20BB3D98" w14:textId="77777777" w:rsidR="00BA7D86" w:rsidRPr="00BA7D86" w:rsidRDefault="00BA7D86" w:rsidP="00BA7D86">
      <w:pPr>
        <w:pStyle w:val="EndNoteBibliography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</w:rPr>
        <w:t xml:space="preserve">[2] O. Folmer, M. Black, W. Hoeh, R. Lutz and R. Vrijenhoek, DNA primers for amplification of mitochondrial cytochrome c oxidase subunit I from diverse metazoan </w:t>
      </w:r>
      <w:r w:rsidRPr="00BA7D86">
        <w:rPr>
          <w:rFonts w:ascii="Times New Roman" w:hAnsi="Times New Roman" w:cs="Times New Roman"/>
        </w:rPr>
        <w:lastRenderedPageBreak/>
        <w:t xml:space="preserve">invertebrates, Mol. Mar. Biol. Biotechnol. 3 (5) (1994) 294-299. </w:t>
      </w:r>
    </w:p>
    <w:p w14:paraId="0F2B4498" w14:textId="6437778F" w:rsidR="00BA7D86" w:rsidRPr="00BA7D86" w:rsidRDefault="00BA7D86" w:rsidP="00BA7D86">
      <w:pPr>
        <w:pStyle w:val="EndNoteBibliography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</w:rPr>
        <w:t xml:space="preserve">[3] N. Bruyndonckx, S. Dubey, M. Ruedi and P. Christe, Molecular cophylogenetic relationships between European bats and their ectoparasitic mites (Acari, Spinturnicidae), Mol. Phylogenet. Evol. 51 (2) (2009) 227-237. </w:t>
      </w:r>
      <w:hyperlink r:id="rId7" w:history="1">
        <w:r w:rsidRPr="00BA7D86">
          <w:rPr>
            <w:rStyle w:val="ab"/>
            <w:rFonts w:ascii="Times New Roman" w:hAnsi="Times New Roman" w:cs="Times New Roman"/>
          </w:rPr>
          <w:t>http://doi.org/10.1016/j.ympev.2009.02.005</w:t>
        </w:r>
      </w:hyperlink>
    </w:p>
    <w:p w14:paraId="377C9E58" w14:textId="11E13E10" w:rsidR="00BA7D86" w:rsidRPr="00BA7D86" w:rsidRDefault="00BA7D86" w:rsidP="00BA7D86">
      <w:pPr>
        <w:pStyle w:val="EndNoteBibliography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</w:rPr>
        <w:t xml:space="preserve">[4] M. Varanat, R. G. Maggi, K. E. Linder and E. B. Breitschwerdt, Molecular prevalence of </w:t>
      </w:r>
      <w:r w:rsidRPr="00BA7D86">
        <w:rPr>
          <w:rFonts w:ascii="Times New Roman" w:hAnsi="Times New Roman" w:cs="Times New Roman"/>
          <w:i/>
          <w:iCs/>
        </w:rPr>
        <w:t>Bartonella</w:t>
      </w:r>
      <w:r w:rsidRPr="00BA7D86">
        <w:rPr>
          <w:rFonts w:ascii="Times New Roman" w:hAnsi="Times New Roman" w:cs="Times New Roman"/>
        </w:rPr>
        <w:t xml:space="preserve">, </w:t>
      </w:r>
      <w:r w:rsidRPr="00BA7D86">
        <w:rPr>
          <w:rFonts w:ascii="Times New Roman" w:hAnsi="Times New Roman" w:cs="Times New Roman"/>
          <w:i/>
          <w:iCs/>
        </w:rPr>
        <w:t>Babesia</w:t>
      </w:r>
      <w:r w:rsidRPr="00BA7D86">
        <w:rPr>
          <w:rFonts w:ascii="Times New Roman" w:hAnsi="Times New Roman" w:cs="Times New Roman"/>
        </w:rPr>
        <w:t xml:space="preserve">, and hemotropic </w:t>
      </w:r>
      <w:r w:rsidRPr="00BA7D86">
        <w:rPr>
          <w:rFonts w:ascii="Times New Roman" w:hAnsi="Times New Roman" w:cs="Times New Roman"/>
          <w:i/>
          <w:iCs/>
        </w:rPr>
        <w:t>Mycoplasma</w:t>
      </w:r>
      <w:r w:rsidRPr="00BA7D86">
        <w:rPr>
          <w:rFonts w:ascii="Times New Roman" w:hAnsi="Times New Roman" w:cs="Times New Roman"/>
        </w:rPr>
        <w:t xml:space="preserve"> sp. in dogs with splenic disease, J. Vet. Intern. Med. 25 (6) (2011) 1284-1291. </w:t>
      </w:r>
      <w:hyperlink r:id="rId8" w:history="1">
        <w:r w:rsidRPr="00BA7D86">
          <w:rPr>
            <w:rStyle w:val="ab"/>
            <w:rFonts w:ascii="Times New Roman" w:hAnsi="Times New Roman" w:cs="Times New Roman"/>
          </w:rPr>
          <w:t>http://doi.org/10.1111/j.1939-1676.2011.00811.x</w:t>
        </w:r>
      </w:hyperlink>
    </w:p>
    <w:p w14:paraId="480E90F3" w14:textId="00E63886" w:rsidR="00BA7D86" w:rsidRPr="00BA7D86" w:rsidRDefault="00BA7D86" w:rsidP="00BA7D86">
      <w:pPr>
        <w:pStyle w:val="EndNoteBibliography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</w:rPr>
        <w:t>[5] R. G. Maggi, M. C. Chitwood, S. Kennedy-Stoskopf and C. S. DePerno, Novel hemotropic Mycoplasma species in white-tailed deer (</w:t>
      </w:r>
      <w:r w:rsidRPr="00BA7D86">
        <w:rPr>
          <w:rFonts w:ascii="Times New Roman" w:hAnsi="Times New Roman" w:cs="Times New Roman"/>
          <w:i/>
          <w:iCs/>
        </w:rPr>
        <w:t>Odocoileus virginianus</w:t>
      </w:r>
      <w:r w:rsidRPr="00BA7D86">
        <w:rPr>
          <w:rFonts w:ascii="Times New Roman" w:hAnsi="Times New Roman" w:cs="Times New Roman"/>
        </w:rPr>
        <w:t xml:space="preserve">), Comp. Immunol. Microbiol. Infect. Dis. 36 (6) (2013) 607-611. </w:t>
      </w:r>
      <w:hyperlink r:id="rId9" w:history="1">
        <w:r w:rsidRPr="00BA7D86">
          <w:rPr>
            <w:rStyle w:val="ab"/>
            <w:rFonts w:ascii="Times New Roman" w:hAnsi="Times New Roman" w:cs="Times New Roman"/>
          </w:rPr>
          <w:t>http://doi.org/10.1016/j.cimid.2013.08.001</w:t>
        </w:r>
      </w:hyperlink>
    </w:p>
    <w:p w14:paraId="5155CB13" w14:textId="451EC23E" w:rsidR="00BE0281" w:rsidRPr="00577AA4" w:rsidRDefault="005023F1" w:rsidP="00CB30D2">
      <w:pPr>
        <w:spacing w:line="360" w:lineRule="auto"/>
        <w:jc w:val="left"/>
        <w:rPr>
          <w:rFonts w:ascii="Times New Roman" w:hAnsi="Times New Roman" w:cs="Times New Roman"/>
        </w:rPr>
      </w:pPr>
      <w:r w:rsidRPr="00BA7D86">
        <w:rPr>
          <w:rFonts w:ascii="Times New Roman" w:hAnsi="Times New Roman" w:cs="Times New Roman"/>
          <w:sz w:val="22"/>
        </w:rPr>
        <w:fldChar w:fldCharType="end"/>
      </w:r>
    </w:p>
    <w:sectPr w:rsidR="00BE0281" w:rsidRPr="00577AA4" w:rsidSect="00BE0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E74F9" w14:textId="77777777" w:rsidR="00C41B28" w:rsidRDefault="00C41B28" w:rsidP="00A02196">
      <w:r>
        <w:separator/>
      </w:r>
    </w:p>
  </w:endnote>
  <w:endnote w:type="continuationSeparator" w:id="0">
    <w:p w14:paraId="30E51C69" w14:textId="77777777" w:rsidR="00C41B28" w:rsidRDefault="00C41B28" w:rsidP="00A0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B2935" w14:textId="77777777" w:rsidR="00C41B28" w:rsidRDefault="00C41B28" w:rsidP="00A02196">
      <w:r>
        <w:separator/>
      </w:r>
    </w:p>
  </w:footnote>
  <w:footnote w:type="continuationSeparator" w:id="0">
    <w:p w14:paraId="7C9B10A6" w14:textId="77777777" w:rsidR="00C41B28" w:rsidRDefault="00C41B28" w:rsidP="00A02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MLYwMLU0NbQwNzdW0lEKTi0uzszPAykwNKgFAGx5Fk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e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0arstfk0xw5ues5xcp52ehsrszspa9spde&quot;&gt;我的EndNote库&lt;record-ids&gt;&lt;item&gt;21&lt;/item&gt;&lt;item&gt;368&lt;/item&gt;&lt;item&gt;370&lt;/item&gt;&lt;item&gt;378&lt;/item&gt;&lt;item&gt;449&lt;/item&gt;&lt;/record-ids&gt;&lt;/item&gt;&lt;/Libraries&gt;"/>
  </w:docVars>
  <w:rsids>
    <w:rsidRoot w:val="00BE0281"/>
    <w:rsid w:val="00002EC7"/>
    <w:rsid w:val="000312E0"/>
    <w:rsid w:val="00055F75"/>
    <w:rsid w:val="000E30C3"/>
    <w:rsid w:val="00127661"/>
    <w:rsid w:val="0014750F"/>
    <w:rsid w:val="001C1B07"/>
    <w:rsid w:val="001E4351"/>
    <w:rsid w:val="00230225"/>
    <w:rsid w:val="002E0E08"/>
    <w:rsid w:val="00332EE3"/>
    <w:rsid w:val="003415B6"/>
    <w:rsid w:val="00445AB0"/>
    <w:rsid w:val="004E340B"/>
    <w:rsid w:val="005023F1"/>
    <w:rsid w:val="00577AA4"/>
    <w:rsid w:val="00586669"/>
    <w:rsid w:val="005B6EE5"/>
    <w:rsid w:val="006523FA"/>
    <w:rsid w:val="006D6C2E"/>
    <w:rsid w:val="00706550"/>
    <w:rsid w:val="00742C41"/>
    <w:rsid w:val="0081106F"/>
    <w:rsid w:val="008D1D8E"/>
    <w:rsid w:val="008E0C5C"/>
    <w:rsid w:val="009B7B19"/>
    <w:rsid w:val="00A02196"/>
    <w:rsid w:val="00A20131"/>
    <w:rsid w:val="00B70F2A"/>
    <w:rsid w:val="00BA7D86"/>
    <w:rsid w:val="00BE0281"/>
    <w:rsid w:val="00C41B28"/>
    <w:rsid w:val="00CB30D2"/>
    <w:rsid w:val="00CD0373"/>
    <w:rsid w:val="00D01D1C"/>
    <w:rsid w:val="00EF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6A473"/>
  <w15:chartTrackingRefBased/>
  <w15:docId w15:val="{C7121695-439C-43C9-B1B7-FF37A599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23F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023F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023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23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23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23F1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A02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219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2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219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A02196"/>
    <w:pPr>
      <w:spacing w:line="48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customStyle="1" w:styleId="aa">
    <w:name w:val="批注文字 字符"/>
    <w:basedOn w:val="a0"/>
    <w:link w:val="a9"/>
    <w:uiPriority w:val="99"/>
    <w:semiHidden/>
    <w:qFormat/>
    <w:rsid w:val="00A02196"/>
    <w:rPr>
      <w:rFonts w:ascii="Times New Roman" w:eastAsia="Times New Roman" w:hAnsi="Times New Roman" w:cs="Times New Roman"/>
      <w:sz w:val="22"/>
    </w:rPr>
  </w:style>
  <w:style w:type="character" w:styleId="ab">
    <w:name w:val="Hyperlink"/>
    <w:basedOn w:val="a0"/>
    <w:uiPriority w:val="99"/>
    <w:unhideWhenUsed/>
    <w:rsid w:val="00BA7D8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A7D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111/j.1939-1676.2011.00811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oi.org/10.1016/j.ympev.2009.02.0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.org/ART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doi.org/10.1016/j.cimid.2013.08.00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瑞</dc:creator>
  <cp:keywords/>
  <dc:description/>
  <cp:lastModifiedBy>王 瑞</cp:lastModifiedBy>
  <cp:revision>26</cp:revision>
  <dcterms:created xsi:type="dcterms:W3CDTF">2022-07-05T08:36:00Z</dcterms:created>
  <dcterms:modified xsi:type="dcterms:W3CDTF">2022-11-03T07:43:00Z</dcterms:modified>
</cp:coreProperties>
</file>